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FF43A8" w14:textId="57DAD5A7" w:rsidR="00786024" w:rsidRPr="00750385" w:rsidRDefault="00D80B9A" w:rsidP="00F4008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able 1</w:t>
      </w:r>
      <w:r w:rsidR="00786024" w:rsidRPr="007503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786024" w:rsidRPr="00750385">
        <w:rPr>
          <w:rFonts w:ascii="Times New Roman" w:hAnsi="Times New Roman" w:cs="Times New Roman"/>
          <w:sz w:val="20"/>
          <w:szCs w:val="20"/>
          <w:lang w:val="en-US"/>
        </w:rPr>
        <w:t>Spearman’s correlation matrix (</w:t>
      </w:r>
      <w:r w:rsidR="00786024" w:rsidRPr="00786024">
        <w:rPr>
          <w:rFonts w:ascii="Times New Roman" w:hAnsi="Times New Roman" w:cs="Times New Roman"/>
          <w:sz w:val="20"/>
          <w:szCs w:val="20"/>
        </w:rPr>
        <w:t>ρ</w:t>
      </w:r>
      <w:r w:rsidR="00786024" w:rsidRPr="00750385">
        <w:rPr>
          <w:rFonts w:ascii="Times New Roman" w:hAnsi="Times New Roman" w:cs="Times New Roman"/>
          <w:sz w:val="20"/>
          <w:szCs w:val="20"/>
          <w:lang w:val="en-US"/>
        </w:rPr>
        <w:t>) among clinical variables</w:t>
      </w:r>
    </w:p>
    <w:tbl>
      <w:tblPr>
        <w:tblW w:w="9702" w:type="dxa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4"/>
        <w:gridCol w:w="1374"/>
        <w:gridCol w:w="1769"/>
        <w:gridCol w:w="2058"/>
        <w:gridCol w:w="817"/>
        <w:gridCol w:w="1860"/>
      </w:tblGrid>
      <w:tr w:rsidR="00786024" w:rsidRPr="00B12CD2" w14:paraId="0FD17EF0" w14:textId="77777777" w:rsidTr="00786024">
        <w:trPr>
          <w:trHeight w:val="50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CE8A0A" w14:textId="0E85A3AC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786024"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709276E6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(mL)</w:t>
            </w:r>
          </w:p>
        </w:tc>
        <w:tc>
          <w:tcPr>
            <w:tcW w:w="0" w:type="auto"/>
            <w:vAlign w:val="center"/>
            <w:hideMark/>
          </w:tcPr>
          <w:p w14:paraId="3DE84A85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HSS discharge</w:t>
            </w:r>
          </w:p>
        </w:tc>
        <w:tc>
          <w:tcPr>
            <w:tcW w:w="0" w:type="auto"/>
            <w:vAlign w:val="center"/>
            <w:hideMark/>
          </w:tcPr>
          <w:p w14:paraId="137F98A0" w14:textId="53FBA523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HSS</w:t>
            </w:r>
            <w:r w:rsid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</w:t>
            </w: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6024"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0" w:type="auto"/>
            <w:vAlign w:val="center"/>
            <w:hideMark/>
          </w:tcPr>
          <w:p w14:paraId="210EF078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52BE3DD" w14:textId="042A7565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(</w:t>
            </w:r>
            <w:r w:rsidR="00750385"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86024" w:rsidRPr="00B12CD2" w14:paraId="5554B1CE" w14:textId="77777777" w:rsidTr="00786024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14:paraId="72FF7502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(mL)</w:t>
            </w:r>
          </w:p>
        </w:tc>
        <w:tc>
          <w:tcPr>
            <w:tcW w:w="0" w:type="auto"/>
            <w:vAlign w:val="center"/>
            <w:hideMark/>
          </w:tcPr>
          <w:p w14:paraId="4D38B3EE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35B8203" w14:textId="772A91E5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8976AAF" w14:textId="372BF242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0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3E47AE4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0F4B42F7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048</w:t>
            </w:r>
          </w:p>
        </w:tc>
      </w:tr>
      <w:tr w:rsidR="00786024" w:rsidRPr="00B12CD2" w14:paraId="6C8F7923" w14:textId="77777777" w:rsidTr="00786024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14:paraId="2D360EE5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HSS discharge</w:t>
            </w:r>
          </w:p>
        </w:tc>
        <w:tc>
          <w:tcPr>
            <w:tcW w:w="0" w:type="auto"/>
            <w:vAlign w:val="center"/>
            <w:hideMark/>
          </w:tcPr>
          <w:p w14:paraId="0DE61F9E" w14:textId="547DFABE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579B42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BEC08EB" w14:textId="598E99FE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1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91F0653" w14:textId="2BF98F64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6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64267A7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143</w:t>
            </w:r>
          </w:p>
        </w:tc>
      </w:tr>
      <w:tr w:rsidR="00786024" w:rsidRPr="00B12CD2" w14:paraId="65AF1E25" w14:textId="77777777" w:rsidTr="00786024">
        <w:trPr>
          <w:trHeight w:val="492"/>
          <w:tblCellSpacing w:w="15" w:type="dxa"/>
        </w:trPr>
        <w:tc>
          <w:tcPr>
            <w:tcW w:w="0" w:type="auto"/>
            <w:vAlign w:val="center"/>
            <w:hideMark/>
          </w:tcPr>
          <w:p w14:paraId="57271D23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HSS admission</w:t>
            </w:r>
          </w:p>
        </w:tc>
        <w:tc>
          <w:tcPr>
            <w:tcW w:w="0" w:type="auto"/>
            <w:vAlign w:val="center"/>
            <w:hideMark/>
          </w:tcPr>
          <w:p w14:paraId="1295B770" w14:textId="5C0204C6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0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4AAF07F" w14:textId="4EB6894D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1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CD90370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C65CE95" w14:textId="1FFEB8C3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0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8B2FD60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145</w:t>
            </w:r>
          </w:p>
        </w:tc>
      </w:tr>
      <w:tr w:rsidR="00786024" w:rsidRPr="00B12CD2" w14:paraId="4B42852F" w14:textId="77777777" w:rsidTr="00786024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14:paraId="0A245C38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FF27D9A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04C94BB3" w14:textId="4BBE3B9E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6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969C1D5" w14:textId="0379250A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0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93DDDE0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5759784" w14:textId="0A02C49E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0.279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786024" w:rsidRPr="00B12CD2" w14:paraId="4A42B672" w14:textId="77777777" w:rsidTr="00786024">
        <w:trPr>
          <w:trHeight w:val="509"/>
          <w:tblCellSpacing w:w="15" w:type="dxa"/>
        </w:trPr>
        <w:tc>
          <w:tcPr>
            <w:tcW w:w="0" w:type="auto"/>
            <w:vAlign w:val="center"/>
            <w:hideMark/>
          </w:tcPr>
          <w:p w14:paraId="51FC3AEF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546DBB04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048</w:t>
            </w:r>
          </w:p>
        </w:tc>
        <w:tc>
          <w:tcPr>
            <w:tcW w:w="0" w:type="auto"/>
            <w:vAlign w:val="center"/>
            <w:hideMark/>
          </w:tcPr>
          <w:p w14:paraId="10AC5A47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143</w:t>
            </w:r>
          </w:p>
        </w:tc>
        <w:tc>
          <w:tcPr>
            <w:tcW w:w="0" w:type="auto"/>
            <w:vAlign w:val="center"/>
            <w:hideMark/>
          </w:tcPr>
          <w:p w14:paraId="3F1016C2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–0.145</w:t>
            </w:r>
          </w:p>
        </w:tc>
        <w:tc>
          <w:tcPr>
            <w:tcW w:w="0" w:type="auto"/>
            <w:vAlign w:val="center"/>
            <w:hideMark/>
          </w:tcPr>
          <w:p w14:paraId="6745D675" w14:textId="273DA895" w:rsidR="00B12CD2" w:rsidRPr="00786024" w:rsidRDefault="00786024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0.279</w:t>
            </w:r>
            <w:r w:rsidR="00750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D41395E" w14:textId="77777777" w:rsidR="00B12CD2" w:rsidRPr="00786024" w:rsidRDefault="00B12CD2" w:rsidP="0078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779638EE" w14:textId="6C14683B" w:rsidR="00E01F72" w:rsidRDefault="00750385">
      <w:pPr>
        <w:rPr>
          <w:rFonts w:ascii="Times New Roman" w:hAnsi="Times New Roman" w:cs="Times New Roman"/>
          <w:sz w:val="20"/>
          <w:szCs w:val="20"/>
        </w:rPr>
      </w:pPr>
      <w:r w:rsidRPr="00750385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750385">
        <w:rPr>
          <w:rFonts w:ascii="Times New Roman" w:hAnsi="Times New Roman" w:cs="Times New Roman"/>
          <w:sz w:val="20"/>
          <w:szCs w:val="20"/>
        </w:rPr>
        <w:t xml:space="preserve"> * p </w:t>
      </w:r>
      <w:proofErr w:type="spellStart"/>
      <w:r w:rsidRPr="00750385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750385">
        <w:rPr>
          <w:rFonts w:ascii="Times New Roman" w:hAnsi="Times New Roman" w:cs="Times New Roman"/>
          <w:sz w:val="20"/>
          <w:szCs w:val="20"/>
        </w:rPr>
        <w:t>&lt;0.05</w:t>
      </w:r>
    </w:p>
    <w:p w14:paraId="39918726" w14:textId="45E0AECF" w:rsidR="00D80B9A" w:rsidRPr="00D80B9A" w:rsidRDefault="00D80B9A" w:rsidP="00D80B9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D80B9A" w:rsidRPr="00D80B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7EC"/>
    <w:rsid w:val="00015F5A"/>
    <w:rsid w:val="00023367"/>
    <w:rsid w:val="000247AF"/>
    <w:rsid w:val="0003619E"/>
    <w:rsid w:val="0005279C"/>
    <w:rsid w:val="0005556C"/>
    <w:rsid w:val="00067E8E"/>
    <w:rsid w:val="000B7DF5"/>
    <w:rsid w:val="000E5E61"/>
    <w:rsid w:val="00103D4B"/>
    <w:rsid w:val="00113345"/>
    <w:rsid w:val="001216D9"/>
    <w:rsid w:val="00126BDE"/>
    <w:rsid w:val="00137DEA"/>
    <w:rsid w:val="001421F0"/>
    <w:rsid w:val="0016503A"/>
    <w:rsid w:val="001726C1"/>
    <w:rsid w:val="001829E7"/>
    <w:rsid w:val="001C00AC"/>
    <w:rsid w:val="001C1616"/>
    <w:rsid w:val="001C525C"/>
    <w:rsid w:val="001E2119"/>
    <w:rsid w:val="001F4D67"/>
    <w:rsid w:val="00204641"/>
    <w:rsid w:val="002113E8"/>
    <w:rsid w:val="0021253C"/>
    <w:rsid w:val="00241C9D"/>
    <w:rsid w:val="00250732"/>
    <w:rsid w:val="00255E08"/>
    <w:rsid w:val="00256CF4"/>
    <w:rsid w:val="002572B8"/>
    <w:rsid w:val="00271D14"/>
    <w:rsid w:val="0027678B"/>
    <w:rsid w:val="002805FD"/>
    <w:rsid w:val="002B2105"/>
    <w:rsid w:val="002C6D97"/>
    <w:rsid w:val="002E1D91"/>
    <w:rsid w:val="002F5DE8"/>
    <w:rsid w:val="0032686A"/>
    <w:rsid w:val="00327A31"/>
    <w:rsid w:val="00333E87"/>
    <w:rsid w:val="00341091"/>
    <w:rsid w:val="00341545"/>
    <w:rsid w:val="00344117"/>
    <w:rsid w:val="003600C5"/>
    <w:rsid w:val="0037221E"/>
    <w:rsid w:val="00372AB1"/>
    <w:rsid w:val="003959D1"/>
    <w:rsid w:val="003B4912"/>
    <w:rsid w:val="003B4E59"/>
    <w:rsid w:val="003E36E8"/>
    <w:rsid w:val="00434AAB"/>
    <w:rsid w:val="004524C2"/>
    <w:rsid w:val="00455026"/>
    <w:rsid w:val="00465F47"/>
    <w:rsid w:val="004C776B"/>
    <w:rsid w:val="004D07E7"/>
    <w:rsid w:val="004E57D5"/>
    <w:rsid w:val="004F5F47"/>
    <w:rsid w:val="00502A9B"/>
    <w:rsid w:val="0051622F"/>
    <w:rsid w:val="00523DF1"/>
    <w:rsid w:val="0053402F"/>
    <w:rsid w:val="00542AF5"/>
    <w:rsid w:val="00556211"/>
    <w:rsid w:val="005852B8"/>
    <w:rsid w:val="005A1118"/>
    <w:rsid w:val="005C4EDF"/>
    <w:rsid w:val="005D4654"/>
    <w:rsid w:val="005E1634"/>
    <w:rsid w:val="005E356F"/>
    <w:rsid w:val="00606847"/>
    <w:rsid w:val="00616C6B"/>
    <w:rsid w:val="006426FF"/>
    <w:rsid w:val="00645958"/>
    <w:rsid w:val="006570FF"/>
    <w:rsid w:val="00660BF7"/>
    <w:rsid w:val="00680711"/>
    <w:rsid w:val="006B6DE8"/>
    <w:rsid w:val="006C4381"/>
    <w:rsid w:val="006D4185"/>
    <w:rsid w:val="006E66E6"/>
    <w:rsid w:val="007011AB"/>
    <w:rsid w:val="00705A02"/>
    <w:rsid w:val="007102C3"/>
    <w:rsid w:val="00720BB2"/>
    <w:rsid w:val="00730BFD"/>
    <w:rsid w:val="00746123"/>
    <w:rsid w:val="00750385"/>
    <w:rsid w:val="00771912"/>
    <w:rsid w:val="00786024"/>
    <w:rsid w:val="007B4A0A"/>
    <w:rsid w:val="007C1106"/>
    <w:rsid w:val="007E0D89"/>
    <w:rsid w:val="007E30AE"/>
    <w:rsid w:val="007E6946"/>
    <w:rsid w:val="00803E71"/>
    <w:rsid w:val="00804072"/>
    <w:rsid w:val="0083080F"/>
    <w:rsid w:val="00872DA8"/>
    <w:rsid w:val="008B77EC"/>
    <w:rsid w:val="008D5FDC"/>
    <w:rsid w:val="00901D45"/>
    <w:rsid w:val="00923963"/>
    <w:rsid w:val="00957798"/>
    <w:rsid w:val="009A3264"/>
    <w:rsid w:val="009C0CAD"/>
    <w:rsid w:val="009E561C"/>
    <w:rsid w:val="009F516B"/>
    <w:rsid w:val="00A048C7"/>
    <w:rsid w:val="00A262EA"/>
    <w:rsid w:val="00A3619D"/>
    <w:rsid w:val="00A417BE"/>
    <w:rsid w:val="00A453C2"/>
    <w:rsid w:val="00A76B43"/>
    <w:rsid w:val="00B12CD2"/>
    <w:rsid w:val="00B2194B"/>
    <w:rsid w:val="00B60B58"/>
    <w:rsid w:val="00B60B98"/>
    <w:rsid w:val="00B809E6"/>
    <w:rsid w:val="00B92C56"/>
    <w:rsid w:val="00B9411F"/>
    <w:rsid w:val="00B97419"/>
    <w:rsid w:val="00BA1143"/>
    <w:rsid w:val="00BA1E53"/>
    <w:rsid w:val="00BC547F"/>
    <w:rsid w:val="00BD154B"/>
    <w:rsid w:val="00BE427F"/>
    <w:rsid w:val="00C01ED7"/>
    <w:rsid w:val="00C221AE"/>
    <w:rsid w:val="00C45146"/>
    <w:rsid w:val="00C6731E"/>
    <w:rsid w:val="00C71DE5"/>
    <w:rsid w:val="00C82566"/>
    <w:rsid w:val="00C84C2B"/>
    <w:rsid w:val="00CA1BCA"/>
    <w:rsid w:val="00CB0BDF"/>
    <w:rsid w:val="00CB69A6"/>
    <w:rsid w:val="00D2430B"/>
    <w:rsid w:val="00D43458"/>
    <w:rsid w:val="00D80B9A"/>
    <w:rsid w:val="00D93CAC"/>
    <w:rsid w:val="00DC1307"/>
    <w:rsid w:val="00E01F72"/>
    <w:rsid w:val="00E15BFF"/>
    <w:rsid w:val="00E21581"/>
    <w:rsid w:val="00E24502"/>
    <w:rsid w:val="00E34433"/>
    <w:rsid w:val="00E43250"/>
    <w:rsid w:val="00E4438F"/>
    <w:rsid w:val="00E63752"/>
    <w:rsid w:val="00E6518B"/>
    <w:rsid w:val="00E67833"/>
    <w:rsid w:val="00E830D1"/>
    <w:rsid w:val="00E8332A"/>
    <w:rsid w:val="00E97113"/>
    <w:rsid w:val="00EA2C8B"/>
    <w:rsid w:val="00EC12A5"/>
    <w:rsid w:val="00ED4449"/>
    <w:rsid w:val="00EE3307"/>
    <w:rsid w:val="00F11B94"/>
    <w:rsid w:val="00F4008D"/>
    <w:rsid w:val="00F46996"/>
    <w:rsid w:val="00F856A3"/>
    <w:rsid w:val="00FA503C"/>
    <w:rsid w:val="00FB18E7"/>
    <w:rsid w:val="00FB19CB"/>
    <w:rsid w:val="00FC2904"/>
    <w:rsid w:val="00FD0B9C"/>
    <w:rsid w:val="00FE3981"/>
    <w:rsid w:val="00FF1DA5"/>
    <w:rsid w:val="00FF3BF0"/>
    <w:rsid w:val="00FF4BE9"/>
    <w:rsid w:val="00F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081DF"/>
  <w15:chartTrackingRefBased/>
  <w15:docId w15:val="{CF24B395-2CFA-4CEB-8FF0-28394E9E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2CD2"/>
  </w:style>
  <w:style w:type="paragraph" w:styleId="Titolo1">
    <w:name w:val="heading 1"/>
    <w:basedOn w:val="Normale"/>
    <w:next w:val="Normale"/>
    <w:link w:val="Titolo1Carattere"/>
    <w:uiPriority w:val="9"/>
    <w:qFormat/>
    <w:rsid w:val="008B7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7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7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7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7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7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7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7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7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7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7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7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77E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77E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77E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77E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77E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77E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7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7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7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7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7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77E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77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77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7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77E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77E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B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uiPriority w:val="39"/>
    <w:rsid w:val="00786024"/>
    <w:pPr>
      <w:spacing w:after="0" w:line="240" w:lineRule="auto"/>
    </w:pPr>
    <w:rPr>
      <w:rFonts w:ascii="Calibri" w:eastAsia="Calibri" w:hAnsi="Calibri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860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86024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GB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86024"/>
    <w:rPr>
      <w:rFonts w:ascii="Arial" w:eastAsia="Arial" w:hAnsi="Arial" w:cs="Arial"/>
      <w:kern w:val="0"/>
      <w:sz w:val="20"/>
      <w:szCs w:val="20"/>
      <w:lang w:val="en-GB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6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60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2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Naccarato</dc:creator>
  <cp:keywords/>
  <dc:description/>
  <cp:lastModifiedBy>Edoardo Ricci</cp:lastModifiedBy>
  <cp:revision>6</cp:revision>
  <dcterms:created xsi:type="dcterms:W3CDTF">2025-11-30T15:58:00Z</dcterms:created>
  <dcterms:modified xsi:type="dcterms:W3CDTF">2026-01-11T17:43:00Z</dcterms:modified>
</cp:coreProperties>
</file>